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09995" w14:textId="6BE64484" w:rsidR="00154258" w:rsidRPr="005509A7" w:rsidRDefault="006014D5" w:rsidP="0015425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Mahout </w:t>
      </w:r>
      <w:r w:rsidR="00C87D59"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uestionnaire</w:t>
      </w:r>
    </w:p>
    <w:p w14:paraId="46109996" w14:textId="4137711C" w:rsidR="005623A2" w:rsidRPr="005509A7" w:rsidRDefault="006014D5" w:rsidP="0015425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</w:pPr>
      <w:r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ime…….</w:t>
      </w:r>
    </w:p>
    <w:p w14:paraId="46109997" w14:textId="0536717D" w:rsidR="00154258" w:rsidRPr="005509A7" w:rsidRDefault="006014D5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</w:t>
      </w:r>
      <w:r w:rsidR="002A0F3B"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terviewer</w:t>
      </w:r>
      <w:r w:rsidR="00154258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.....................................................................................</w:t>
      </w:r>
      <w:r w:rsidR="002A0F3B" w:rsidRPr="005509A7">
        <w:rPr>
          <w:rFonts w:ascii="Times New Roman" w:eastAsia="Times New Roman" w:hAnsi="Times New Roman" w:cs="Times New Roman"/>
          <w:sz w:val="24"/>
          <w:szCs w:val="24"/>
        </w:rPr>
        <w:t>..........</w:t>
      </w:r>
    </w:p>
    <w:p w14:paraId="46109998" w14:textId="5B84FBAD" w:rsidR="00154258" w:rsidRPr="005509A7" w:rsidRDefault="006014D5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D</w:t>
      </w:r>
      <w:r w:rsidR="002A0F3B"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ate</w:t>
      </w:r>
      <w:r w:rsidR="00154258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.........................................................................................................</w:t>
      </w:r>
      <w:r w:rsidR="002A0F3B" w:rsidRPr="005509A7">
        <w:rPr>
          <w:rFonts w:ascii="Times New Roman" w:eastAsia="Times New Roman" w:hAnsi="Times New Roman" w:cs="Times New Roman"/>
          <w:sz w:val="24"/>
          <w:szCs w:val="24"/>
        </w:rPr>
        <w:t>..</w:t>
      </w:r>
    </w:p>
    <w:p w14:paraId="46109999" w14:textId="061DDC43" w:rsidR="005623A2" w:rsidRPr="005509A7" w:rsidRDefault="006014D5" w:rsidP="00154258">
      <w:pPr>
        <w:rPr>
          <w:rFonts w:ascii="Times New Roman" w:hAnsi="Times New Roman"/>
          <w:sz w:val="24"/>
          <w:szCs w:val="24"/>
          <w:cs/>
        </w:rPr>
      </w:pPr>
      <w:r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C</w:t>
      </w:r>
      <w:r w:rsidR="002A0F3B"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mp</w:t>
      </w:r>
      <w:r w:rsidR="00BA2D60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A2D60"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ame</w:t>
      </w:r>
      <w:r w:rsidR="00154258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..............................................</w:t>
      </w:r>
      <w:r w:rsidR="00154258" w:rsidRPr="005509A7">
        <w:rPr>
          <w:rFonts w:ascii="Times New Roman" w:eastAsia="Times New Roman" w:hAnsi="Times New Roman" w:cs="Times New Roman"/>
          <w:sz w:val="24"/>
          <w:szCs w:val="24"/>
        </w:rPr>
        <w:t>.....................</w:t>
      </w:r>
      <w:r w:rsidR="002A0F3B" w:rsidRPr="005509A7">
        <w:rPr>
          <w:rFonts w:ascii="Times New Roman" w:eastAsia="Times New Roman" w:hAnsi="Times New Roman" w:cs="Times New Roman"/>
          <w:sz w:val="24"/>
          <w:szCs w:val="24"/>
        </w:rPr>
        <w:t>..........................</w:t>
      </w:r>
    </w:p>
    <w:p w14:paraId="4610999A" w14:textId="3AAEC63D" w:rsidR="00154258" w:rsidRPr="005509A7" w:rsidRDefault="00154258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1. </w:t>
      </w:r>
      <w:r w:rsidR="00C87D59"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Mahout</w:t>
      </w:r>
      <w:r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information</w:t>
      </w:r>
    </w:p>
    <w:p w14:paraId="4610999B" w14:textId="22C71A8C" w:rsidR="0025429F" w:rsidRPr="005509A7" w:rsidRDefault="00154258" w:rsidP="0015425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1.1</w:t>
      </w:r>
      <w:r w:rsidR="006014D5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ame..........................................................................................</w:t>
      </w:r>
      <w:r w:rsidR="00A13966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........</w:t>
      </w:r>
    </w:p>
    <w:p w14:paraId="4610999C" w14:textId="5BA7ED92" w:rsidR="00154258" w:rsidRPr="005509A7" w:rsidRDefault="00154258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2 Sex:  □ </w:t>
      </w:r>
      <w:r w:rsidR="002F784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Male □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emale</w:t>
      </w:r>
    </w:p>
    <w:p w14:paraId="4610999D" w14:textId="0D41721E" w:rsidR="00154258" w:rsidRPr="005509A7" w:rsidRDefault="00154258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1.3 Age...........................years old</w:t>
      </w:r>
    </w:p>
    <w:p w14:paraId="4610999E" w14:textId="3EBEAC87" w:rsidR="00154258" w:rsidRPr="005509A7" w:rsidRDefault="00154258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1.4</w:t>
      </w:r>
      <w:r w:rsidR="006014D5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Race.............................................................................................</w:t>
      </w:r>
      <w:r w:rsidR="00A13966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.......</w:t>
      </w:r>
    </w:p>
    <w:p w14:paraId="4610999F" w14:textId="70721F9F" w:rsidR="00154258" w:rsidRPr="005509A7" w:rsidRDefault="00154258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1.5 Nationality</w:t>
      </w:r>
    </w:p>
    <w:p w14:paraId="461099A0" w14:textId="55C0FFF5" w:rsidR="003B15F3" w:rsidRPr="005509A7" w:rsidRDefault="00154258" w:rsidP="00567154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6 Present </w:t>
      </w:r>
      <w:r w:rsidR="006014D5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ddress....................................................................</w:t>
      </w:r>
      <w:r w:rsidR="003B15F3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...............</w:t>
      </w:r>
    </w:p>
    <w:p w14:paraId="461099A1" w14:textId="0B10D43E" w:rsidR="00567154" w:rsidRPr="005509A7" w:rsidRDefault="003B15F3" w:rsidP="00567154">
      <w:pPr>
        <w:spacing w:after="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1.7 </w:t>
      </w:r>
      <w:r w:rsidR="00567154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Economic status</w:t>
      </w:r>
    </w:p>
    <w:p w14:paraId="461099A2" w14:textId="20CFC036" w:rsidR="00567154" w:rsidRPr="005509A7" w:rsidRDefault="003B15F3" w:rsidP="00567154">
      <w:pPr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  <w:cs/>
          <w:lang w:val="en-GB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Income: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461099A3" w14:textId="4DB4C81D" w:rsidR="003B15F3" w:rsidRPr="005509A7" w:rsidRDefault="003B15F3" w:rsidP="005671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□ Daily....................................</w:t>
      </w:r>
      <w:r w:rsidR="000A7733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baht per day</w:t>
      </w:r>
    </w:p>
    <w:p w14:paraId="461099A4" w14:textId="1A525C89" w:rsidR="003B15F3" w:rsidRPr="005509A7" w:rsidRDefault="003B15F3" w:rsidP="0056715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□ Monthly..............................</w:t>
      </w:r>
      <w:r w:rsidR="006014D5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.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baht per mont</w:t>
      </w:r>
      <w:r w:rsidR="006014D5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</w:p>
    <w:p w14:paraId="461099A5" w14:textId="56756A4E" w:rsidR="003B15F3" w:rsidRPr="005509A7" w:rsidRDefault="003B15F3" w:rsidP="003B15F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art-time:  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461099A6" w14:textId="50C6F15C" w:rsidR="003B15F3" w:rsidRPr="005509A7" w:rsidRDefault="003B15F3" w:rsidP="003B15F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□ No</w:t>
      </w:r>
    </w:p>
    <w:p w14:paraId="461099A7" w14:textId="3F6981C9" w:rsidR="003B15F3" w:rsidRPr="005509A7" w:rsidRDefault="003B15F3" w:rsidP="003B15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Yes: </w:t>
      </w:r>
      <w:r w:rsidR="00273827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</w:t>
      </w:r>
      <w:r w:rsidR="009955A8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larify 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...............................................................</w:t>
      </w:r>
    </w:p>
    <w:p w14:paraId="461099A8" w14:textId="6F3C19C3" w:rsidR="003B15F3" w:rsidRPr="005509A7" w:rsidRDefault="003B15F3" w:rsidP="003B15F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come: 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461099A9" w14:textId="7EEE87AC" w:rsidR="003B15F3" w:rsidRPr="005509A7" w:rsidRDefault="003B15F3" w:rsidP="003B15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□ Daily......................................</w:t>
      </w:r>
      <w:r w:rsidR="000A7733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baht per day</w:t>
      </w:r>
    </w:p>
    <w:p w14:paraId="461099AA" w14:textId="1E7FBD7A" w:rsidR="003B15F3" w:rsidRPr="005509A7" w:rsidRDefault="003B15F3" w:rsidP="003B15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□ Monthly..............................</w:t>
      </w:r>
      <w:r w:rsidR="006014D5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.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baht per month</w:t>
      </w:r>
    </w:p>
    <w:p w14:paraId="461099AB" w14:textId="0D9F6276" w:rsidR="003B15F3" w:rsidRPr="005509A7" w:rsidRDefault="003B15F3" w:rsidP="003B15F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otal income per month.......................................baht</w:t>
      </w:r>
    </w:p>
    <w:p w14:paraId="461099AC" w14:textId="5003B1C0" w:rsidR="003B15F3" w:rsidRPr="005509A7" w:rsidRDefault="00567154" w:rsidP="003B15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.8 </w:t>
      </w:r>
      <w:r w:rsidR="00FD73B1" w:rsidRPr="005509A7">
        <w:rPr>
          <w:rFonts w:ascii="Times New Roman" w:eastAsia="Times New Roman" w:hAnsi="Times New Roman" w:cs="Times New Roman"/>
          <w:sz w:val="24"/>
          <w:szCs w:val="24"/>
        </w:rPr>
        <w:t>C</w:t>
      </w:r>
      <w:r w:rsidR="003B15F3" w:rsidRPr="005509A7">
        <w:rPr>
          <w:rFonts w:ascii="Times New Roman" w:eastAsia="Times New Roman" w:hAnsi="Times New Roman" w:cs="Times New Roman"/>
          <w:sz w:val="24"/>
          <w:szCs w:val="24"/>
        </w:rPr>
        <w:t xml:space="preserve">ause of </w:t>
      </w:r>
      <w:r w:rsidR="00E75423" w:rsidRPr="005509A7">
        <w:rPr>
          <w:rFonts w:ascii="Times New Roman" w:eastAsia="Times New Roman" w:hAnsi="Times New Roman" w:cs="Times New Roman"/>
          <w:sz w:val="24"/>
          <w:szCs w:val="24"/>
        </w:rPr>
        <w:t>decreasing salary</w:t>
      </w:r>
    </w:p>
    <w:p w14:paraId="461099AD" w14:textId="2C1CAD74" w:rsidR="003B15F3" w:rsidRPr="005509A7" w:rsidRDefault="003B15F3" w:rsidP="003B15F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sz w:val="24"/>
          <w:szCs w:val="24"/>
        </w:rPr>
        <w:t>……………………………………………………………………………</w:t>
      </w:r>
    </w:p>
    <w:p w14:paraId="461099AF" w14:textId="61EAEEAC" w:rsidR="00154258" w:rsidRPr="005509A7" w:rsidRDefault="00154258" w:rsidP="00154258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cs/>
        </w:rPr>
      </w:pPr>
      <w:r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2. </w:t>
      </w:r>
      <w:r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Elephant information</w:t>
      </w:r>
    </w:p>
    <w:p w14:paraId="461099B0" w14:textId="1B6AC48A" w:rsidR="00FD16B1" w:rsidRPr="005509A7" w:rsidRDefault="00FD16B1" w:rsidP="0015425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2.1</w:t>
      </w:r>
      <w:r w:rsidR="00154258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lephant name:  </w:t>
      </w:r>
    </w:p>
    <w:p w14:paraId="461099B1" w14:textId="111FA59F" w:rsidR="00154258" w:rsidRPr="005509A7" w:rsidRDefault="00154258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proofErr w:type="spellStart"/>
      <w:proofErr w:type="gramStart"/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Plai</w:t>
      </w:r>
      <w:proofErr w:type="spellEnd"/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 □</w:t>
      </w:r>
      <w:proofErr w:type="gramEnd"/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Sridor</w:t>
      </w:r>
      <w:proofErr w:type="spellEnd"/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 □ </w:t>
      </w:r>
      <w:proofErr w:type="spellStart"/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Pung</w:t>
      </w:r>
      <w:proofErr w:type="spellEnd"/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................................................</w:t>
      </w:r>
    </w:p>
    <w:p w14:paraId="461099B2" w14:textId="7ECE3D49" w:rsidR="00154258" w:rsidRPr="005509A7" w:rsidRDefault="00FD16B1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2.2</w:t>
      </w:r>
      <w:r w:rsidR="00154258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x:  □ </w:t>
      </w:r>
      <w:proofErr w:type="gramStart"/>
      <w:r w:rsidR="00154258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Male  □</w:t>
      </w:r>
      <w:proofErr w:type="gramEnd"/>
      <w:r w:rsidR="00154258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emal</w:t>
      </w:r>
      <w:r w:rsidR="00D020FE" w:rsidRPr="005509A7">
        <w:rPr>
          <w:rFonts w:ascii="Times New Roman" w:eastAsia="Times New Roman" w:hAnsi="Times New Roman" w:cs="Times New Roman"/>
          <w:sz w:val="24"/>
          <w:szCs w:val="24"/>
        </w:rPr>
        <w:t>e</w:t>
      </w:r>
    </w:p>
    <w:p w14:paraId="461099B3" w14:textId="458CB818" w:rsidR="00154258" w:rsidRPr="005509A7" w:rsidRDefault="00154258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FD16B1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2.3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6014D5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ge....................</w:t>
      </w:r>
      <w:r w:rsidR="005623A2" w:rsidRPr="005509A7">
        <w:rPr>
          <w:rFonts w:ascii="Times New Roman" w:eastAsia="Times New Roman" w:hAnsi="Times New Roman" w:cs="Times New Roman"/>
          <w:sz w:val="24"/>
          <w:szCs w:val="24"/>
        </w:rPr>
        <w:t>.............................................</w:t>
      </w:r>
      <w:r w:rsidR="00FD16B1" w:rsidRPr="005509A7">
        <w:rPr>
          <w:rFonts w:ascii="Times New Roman" w:eastAsia="Times New Roman" w:hAnsi="Times New Roman" w:cs="Times New Roman"/>
          <w:sz w:val="24"/>
          <w:szCs w:val="24"/>
        </w:rPr>
        <w:t>...........................</w:t>
      </w:r>
    </w:p>
    <w:p w14:paraId="461099B4" w14:textId="3F0F9233" w:rsidR="00154258" w:rsidRPr="005509A7" w:rsidRDefault="00FD16B1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sz w:val="24"/>
          <w:szCs w:val="24"/>
        </w:rPr>
        <w:tab/>
        <w:t xml:space="preserve">2.4 </w:t>
      </w:r>
      <w:r w:rsidR="00154258" w:rsidRPr="005509A7">
        <w:rPr>
          <w:rFonts w:ascii="Times New Roman" w:eastAsia="Times New Roman" w:hAnsi="Times New Roman" w:cs="Times New Roman"/>
          <w:sz w:val="24"/>
          <w:szCs w:val="24"/>
          <w:cs/>
          <w:lang w:val="en-GB"/>
        </w:rPr>
        <w:t>BCS (</w:t>
      </w:r>
      <w:r w:rsidR="00154258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Body condition </w:t>
      </w:r>
      <w:proofErr w:type="gramStart"/>
      <w:r w:rsidR="00154258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score</w:t>
      </w:r>
      <w:r w:rsidR="00154258" w:rsidRPr="005509A7">
        <w:rPr>
          <w:rFonts w:ascii="Times New Roman" w:eastAsia="Times New Roman" w:hAnsi="Times New Roman" w:cs="Times New Roman"/>
          <w:sz w:val="24"/>
          <w:szCs w:val="24"/>
          <w:cs/>
          <w:lang w:val="en-GB"/>
        </w:rPr>
        <w:t>).....................................</w:t>
      </w:r>
      <w:r w:rsidRPr="005509A7">
        <w:rPr>
          <w:rFonts w:ascii="Times New Roman" w:eastAsia="Times New Roman" w:hAnsi="Times New Roman" w:cs="Times New Roman"/>
          <w:sz w:val="24"/>
          <w:szCs w:val="24"/>
        </w:rPr>
        <w:t>.................</w:t>
      </w:r>
      <w:proofErr w:type="gramEnd"/>
    </w:p>
    <w:p w14:paraId="461099B5" w14:textId="22C14C38" w:rsidR="00154258" w:rsidRPr="005509A7" w:rsidRDefault="00154258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509A7">
        <w:rPr>
          <w:rFonts w:ascii="Times New Roman" w:eastAsia="Times New Roman" w:hAnsi="Times New Roman" w:cs="Times New Roman"/>
          <w:sz w:val="24"/>
          <w:szCs w:val="24"/>
          <w:cs/>
        </w:rPr>
        <w:tab/>
      </w:r>
      <w:r w:rsidR="00FD16B1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2.5</w:t>
      </w:r>
      <w:r w:rsidR="006014D5" w:rsidRPr="005509A7">
        <w:rPr>
          <w:rFonts w:ascii="Times New Roman" w:eastAsia="Times New Roman" w:hAnsi="Times New Roman" w:cs="Times New Roman"/>
          <w:sz w:val="24"/>
          <w:szCs w:val="24"/>
          <w:cs/>
          <w:lang w:val="en-GB"/>
        </w:rPr>
        <w:t xml:space="preserve"> </w:t>
      </w:r>
      <w:r w:rsidR="006014D5" w:rsidRPr="005509A7">
        <w:rPr>
          <w:rFonts w:ascii="Times New Roman" w:eastAsia="Times New Roman" w:hAnsi="Times New Roman" w:cs="Times New Roman"/>
          <w:sz w:val="24"/>
          <w:szCs w:val="24"/>
        </w:rPr>
        <w:t>W</w:t>
      </w:r>
      <w:r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eight……………………………</w:t>
      </w:r>
      <w:r w:rsidR="00E03546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……………………………</w:t>
      </w:r>
    </w:p>
    <w:p w14:paraId="461099B6" w14:textId="2FC1837C" w:rsidR="00E03546" w:rsidRPr="005509A7" w:rsidRDefault="00E03546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2.3 </w:t>
      </w:r>
      <w:r w:rsidR="002E24A4" w:rsidRPr="005509A7">
        <w:rPr>
          <w:rFonts w:ascii="Times New Roman" w:eastAsia="Times New Roman" w:hAnsi="Times New Roman" w:cs="Times New Roman"/>
          <w:sz w:val="24"/>
          <w:szCs w:val="24"/>
        </w:rPr>
        <w:t>Behavior changing</w:t>
      </w:r>
    </w:p>
    <w:p w14:paraId="461099B7" w14:textId="5643A206" w:rsidR="001E71C3" w:rsidRPr="005509A7" w:rsidRDefault="001E71C3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5509A7">
        <w:rPr>
          <w:rFonts w:ascii="Times New Roman" w:eastAsia="Times New Roman" w:hAnsi="Times New Roman" w:cs="Times New Roman"/>
          <w:sz w:val="24"/>
          <w:szCs w:val="24"/>
          <w:cs/>
        </w:rPr>
        <w:t xml:space="preserve"> </w:t>
      </w:r>
      <w:r w:rsidR="00D020FE" w:rsidRPr="005509A7">
        <w:rPr>
          <w:rFonts w:ascii="Times New Roman" w:eastAsia="Times New Roman" w:hAnsi="Times New Roman"/>
          <w:sz w:val="24"/>
          <w:szCs w:val="24"/>
        </w:rPr>
        <w:t>N</w:t>
      </w:r>
      <w:r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o</w:t>
      </w:r>
    </w:p>
    <w:p w14:paraId="461099B9" w14:textId="7CDFAB69" w:rsidR="00854F18" w:rsidRPr="005509A7" w:rsidRDefault="001E71C3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5509A7">
        <w:rPr>
          <w:rFonts w:ascii="Times New Roman" w:eastAsia="Times New Roman" w:hAnsi="Times New Roman" w:cs="Times New Roman"/>
          <w:sz w:val="24"/>
          <w:szCs w:val="24"/>
          <w:cs/>
        </w:rPr>
        <w:t xml:space="preserve"> </w:t>
      </w:r>
      <w:r w:rsidR="00D020FE" w:rsidRPr="005509A7">
        <w:rPr>
          <w:rFonts w:ascii="Times New Roman" w:eastAsia="Times New Roman" w:hAnsi="Times New Roman"/>
          <w:sz w:val="24"/>
          <w:szCs w:val="24"/>
        </w:rPr>
        <w:t>Y</w:t>
      </w:r>
      <w:r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es</w:t>
      </w:r>
      <w:r w:rsidR="00A026F2" w:rsidRPr="005509A7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lease </w:t>
      </w:r>
      <w:r w:rsidR="00B74B55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larify</w:t>
      </w:r>
      <w:r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……………………</w:t>
      </w:r>
      <w:r w:rsidR="00854F18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………………………………</w:t>
      </w:r>
      <w:r w:rsidR="00437C22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…</w:t>
      </w:r>
    </w:p>
    <w:p w14:paraId="461099BB" w14:textId="1916CDAE" w:rsidR="008E0550" w:rsidRPr="005509A7" w:rsidRDefault="00903B14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cs/>
          <w:lang w:val="en-GB"/>
        </w:rPr>
      </w:pPr>
      <w:r w:rsidRPr="005509A7">
        <w:rPr>
          <w:rFonts w:ascii="Times New Roman" w:eastAsia="Times New Roman" w:hAnsi="Times New Roman" w:cs="Times New Roman"/>
          <w:sz w:val="24"/>
          <w:szCs w:val="24"/>
          <w:cs/>
          <w:lang w:val="en-GB"/>
        </w:rPr>
        <w:t xml:space="preserve">     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F7842" w:rsidRPr="005509A7">
        <w:rPr>
          <w:rFonts w:ascii="Times New Roman" w:eastAsia="Times New Roman" w:hAnsi="Times New Roman" w:cs="Times New Roman"/>
          <w:sz w:val="24"/>
          <w:szCs w:val="24"/>
        </w:rPr>
        <w:t>M</w:t>
      </w:r>
      <w:r w:rsidRPr="005509A7">
        <w:rPr>
          <w:rFonts w:ascii="Times New Roman" w:eastAsia="Times New Roman" w:hAnsi="Times New Roman" w:cs="Times New Roman"/>
          <w:sz w:val="24"/>
          <w:szCs w:val="24"/>
        </w:rPr>
        <w:t>usth</w:t>
      </w:r>
      <w:proofErr w:type="spellEnd"/>
      <w:r w:rsidR="00D70C5D" w:rsidRPr="005509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E0550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duration…………………………………………</w:t>
      </w:r>
      <w:r w:rsidR="00D70C5D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……………</w:t>
      </w:r>
    </w:p>
    <w:p w14:paraId="461099BD" w14:textId="37147B43" w:rsidR="008E0550" w:rsidRPr="005509A7" w:rsidRDefault="00903B14" w:rsidP="0015425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509A7">
        <w:rPr>
          <w:rFonts w:ascii="Times New Roman" w:eastAsia="Times New Roman" w:hAnsi="Times New Roman" w:cs="Times New Roman"/>
          <w:sz w:val="24"/>
          <w:szCs w:val="24"/>
          <w:cs/>
        </w:rPr>
        <w:t xml:space="preserve">     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2F7842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H</w:t>
      </w:r>
      <w:r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eat</w:t>
      </w:r>
      <w:r w:rsidR="00D70C5D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8E0550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duration………………………………………………………….</w:t>
      </w:r>
    </w:p>
    <w:p w14:paraId="461099BF" w14:textId="4E7521CD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3. </w:t>
      </w:r>
      <w:r w:rsidR="00C87D59"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lephant working</w:t>
      </w:r>
    </w:p>
    <w:p w14:paraId="461099C0" w14:textId="06989D64" w:rsidR="0025429F" w:rsidRPr="005509A7" w:rsidRDefault="00A21497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1 </w:t>
      </w:r>
      <w:r w:rsidR="00D70C5D" w:rsidRPr="005509A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E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lephant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’s activity or work</w:t>
      </w:r>
    </w:p>
    <w:p w14:paraId="461099C1" w14:textId="42FF2A03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</w:p>
    <w:p w14:paraId="461099C2" w14:textId="3AFBDE5B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arry tourist</w:t>
      </w:r>
    </w:p>
    <w:p w14:paraId="461099C3" w14:textId="4659692D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rek</w:t>
      </w:r>
    </w:p>
    <w:p w14:paraId="461099C4" w14:textId="6F1330C3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how</w:t>
      </w:r>
    </w:p>
    <w:p w14:paraId="461099C5" w14:textId="6D8CE60D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ath</w:t>
      </w:r>
      <w:r w:rsidR="00D70C5D" w:rsidRPr="005509A7">
        <w:rPr>
          <w:rFonts w:ascii="Times New Roman" w:eastAsia="Times New Roman" w:hAnsi="Times New Roman" w:cs="Times New Roman"/>
          <w:sz w:val="24"/>
          <w:szCs w:val="24"/>
        </w:rPr>
        <w:t>ing</w:t>
      </w:r>
    </w:p>
    <w:p w14:paraId="461099C6" w14:textId="4A6BFC42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hers..................................................</w:t>
      </w:r>
    </w:p>
    <w:p w14:paraId="461099C7" w14:textId="3A22BA54" w:rsidR="0025429F" w:rsidRPr="005509A7" w:rsidRDefault="00A21497" w:rsidP="002542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2 </w:t>
      </w:r>
      <w:r w:rsidR="00D70C5D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eriod of working</w:t>
      </w:r>
    </w:p>
    <w:p w14:paraId="461099C8" w14:textId="3AE8B3D4" w:rsidR="0025429F" w:rsidRPr="005509A7" w:rsidRDefault="00D70C5D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ime to start.................................................  </w:t>
      </w:r>
    </w:p>
    <w:p w14:paraId="461099C9" w14:textId="61A08E76" w:rsidR="0025429F" w:rsidRPr="005509A7" w:rsidRDefault="00D70C5D" w:rsidP="002542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ime to stop.................................................</w:t>
      </w:r>
    </w:p>
    <w:p w14:paraId="461099CA" w14:textId="1D999F39" w:rsidR="0025429F" w:rsidRPr="005509A7" w:rsidRDefault="00A21497" w:rsidP="002542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3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3 </w:t>
      </w:r>
      <w:r w:rsidR="00D70C5D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reak time</w:t>
      </w:r>
    </w:p>
    <w:p w14:paraId="461099CB" w14:textId="7C1B6212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="00D70C5D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  </w:t>
      </w:r>
    </w:p>
    <w:p w14:paraId="461099CC" w14:textId="7370E0A5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es</w:t>
      </w:r>
      <w:r w:rsidR="00B74B55" w:rsidRPr="00D70C4E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="00B74B55"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D020FE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lease </w:t>
      </w:r>
      <w:r w:rsidR="00437C2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larify</w:t>
      </w:r>
      <w:r w:rsidR="002F784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......................................................................</w:t>
      </w:r>
    </w:p>
    <w:p w14:paraId="461099CD" w14:textId="414CDB97" w:rsidR="0025429F" w:rsidRPr="005509A7" w:rsidRDefault="00A21497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4 </w:t>
      </w:r>
      <w:r w:rsidR="00FD73B1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estraint equipment</w:t>
      </w:r>
    </w:p>
    <w:p w14:paraId="461099CE" w14:textId="36849D5B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="00D70C5D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</w:p>
    <w:p w14:paraId="461099CF" w14:textId="3D795CB5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es:</w:t>
      </w:r>
      <w:r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840A09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lease </w:t>
      </w:r>
      <w:r w:rsidR="00840A09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larify ......................................................................</w:t>
      </w:r>
    </w:p>
    <w:p w14:paraId="461099D0" w14:textId="1943831D" w:rsidR="0025429F" w:rsidRPr="005509A7" w:rsidRDefault="00D70C5D" w:rsidP="0025429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</w:t>
      </w:r>
      <w:proofErr w:type="spellStart"/>
      <w:r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ype</w:t>
      </w:r>
      <w:proofErr w:type="spellEnd"/>
      <w:r w:rsidR="0025429F"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 xml:space="preserve"> of </w:t>
      </w:r>
      <w:r w:rsidR="0025429F"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straint equipment</w:t>
      </w:r>
    </w:p>
    <w:p w14:paraId="461099D1" w14:textId="455B3801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2F784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Hook □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F784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Nail □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K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ife  </w:t>
      </w:r>
    </w:p>
    <w:p w14:paraId="461099D2" w14:textId="3234FDA1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2F7842" w:rsidRPr="005509A7">
        <w:rPr>
          <w:rFonts w:ascii="Times New Roman" w:eastAsia="Times New Roman" w:hAnsi="Times New Roman" w:cs="Times New Roman"/>
          <w:color w:val="000000"/>
          <w:sz w:val="24"/>
          <w:szCs w:val="24"/>
          <w:shd w:val="clear" w:color="auto" w:fill="FFFFFF"/>
        </w:rPr>
        <w:t>Slingshot</w:t>
      </w:r>
      <w:r w:rsidR="002F784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□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F784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hain □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hers.....................</w:t>
      </w:r>
    </w:p>
    <w:p w14:paraId="461099D3" w14:textId="75928E41" w:rsidR="0025429F" w:rsidRPr="005509A7" w:rsidRDefault="00D020FE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cs/>
        </w:rPr>
      </w:pPr>
      <w:r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W</w:t>
      </w:r>
      <w:r w:rsidR="0025429F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hen mahout use the 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restraint equipment?</w:t>
      </w:r>
    </w:p>
    <w:p w14:paraId="461099D4" w14:textId="7F842E33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………………………………………………………………………………</w:t>
      </w:r>
    </w:p>
    <w:p w14:paraId="461099D5" w14:textId="087E6A47" w:rsidR="0025429F" w:rsidRPr="005509A7" w:rsidRDefault="00A21497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3.5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485124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rekking elephant</w:t>
      </w:r>
    </w:p>
    <w:p w14:paraId="461099D6" w14:textId="2DC2B243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How many rounds per day? ............rounds</w:t>
      </w:r>
    </w:p>
    <w:p w14:paraId="461099D8" w14:textId="3C751FA4" w:rsidR="0025429F" w:rsidRPr="005509A7" w:rsidRDefault="00A21497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sz w:val="24"/>
          <w:szCs w:val="24"/>
        </w:rPr>
        <w:t xml:space="preserve">3.6 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How many kilometers of the track per round</w:t>
      </w:r>
      <w:r w:rsidR="00485124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?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...........</w:t>
      </w:r>
      <w:r w:rsidR="00485124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kilometers</w:t>
      </w:r>
    </w:p>
    <w:p w14:paraId="461099DA" w14:textId="37487E29" w:rsidR="0025429F" w:rsidRPr="005509A7" w:rsidRDefault="00A21497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sz w:val="24"/>
          <w:szCs w:val="24"/>
        </w:rPr>
        <w:t>3.7</w:t>
      </w:r>
      <w:r w:rsidR="0025429F" w:rsidRPr="005509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How long does it take for 1 round? ...................</w:t>
      </w:r>
      <w:r w:rsidR="000A7733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minutes</w:t>
      </w:r>
    </w:p>
    <w:p w14:paraId="461099DB" w14:textId="208FF44B" w:rsidR="0025429F" w:rsidRPr="005509A7" w:rsidRDefault="00A21497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3.8</w:t>
      </w:r>
      <w:r w:rsidR="0025429F" w:rsidRPr="005509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42FCE" w:rsidRPr="005509A7">
        <w:rPr>
          <w:rFonts w:ascii="Times New Roman" w:eastAsia="Times New Roman" w:hAnsi="Times New Roman" w:cs="Times New Roman"/>
          <w:sz w:val="24"/>
          <w:szCs w:val="24"/>
        </w:rPr>
        <w:t>H</w:t>
      </w:r>
      <w:r w:rsidR="0025429F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w much walking </w:t>
      </w:r>
      <w:proofErr w:type="gramStart"/>
      <w:r w:rsidR="0025429F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rate?</w:t>
      </w:r>
      <w:r w:rsidR="0025429F" w:rsidRPr="005509A7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="0025429F" w:rsidRPr="005509A7">
        <w:rPr>
          <w:rFonts w:ascii="Times New Roman" w:eastAsia="Times New Roman" w:hAnsi="Times New Roman" w:cs="Times New Roman"/>
          <w:sz w:val="24"/>
          <w:szCs w:val="24"/>
        </w:rPr>
        <w:t>…..</w:t>
      </w:r>
      <w:r w:rsidR="00485124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25429F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km/hr</w:t>
      </w:r>
    </w:p>
    <w:p w14:paraId="461099DC" w14:textId="62C201F5" w:rsidR="00A21497" w:rsidRPr="005509A7" w:rsidRDefault="00A21497" w:rsidP="002542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</w:pPr>
      <w:r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3.9 </w:t>
      </w:r>
      <w:r w:rsidR="00242FC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ther activities?</w:t>
      </w:r>
    </w:p>
    <w:p w14:paraId="461099DD" w14:textId="71375AE5" w:rsidR="00A21497" w:rsidRPr="005509A7" w:rsidRDefault="00A21497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="00242FC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No □ Yes</w:t>
      </w:r>
      <w:r w:rsidR="007B7ED6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73827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="00242FC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ease </w:t>
      </w:r>
      <w:r w:rsidR="009955A8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larify 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.................................................................</w:t>
      </w:r>
    </w:p>
    <w:p w14:paraId="461099DE" w14:textId="03F9D620" w:rsidR="0025429F" w:rsidRPr="005509A7" w:rsidRDefault="00A21497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3.10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350427" w:rsidRPr="005509A7">
        <w:rPr>
          <w:rFonts w:ascii="Times New Roman" w:eastAsia="Times New Roman" w:hAnsi="Times New Roman" w:cs="Times New Roman"/>
          <w:sz w:val="24"/>
          <w:szCs w:val="24"/>
        </w:rPr>
        <w:t>P</w:t>
      </w:r>
      <w:r w:rsidR="0025429F" w:rsidRPr="005509A7">
        <w:rPr>
          <w:rFonts w:ascii="Times New Roman" w:eastAsia="Times New Roman" w:hAnsi="Times New Roman" w:cs="Times New Roman"/>
          <w:sz w:val="24"/>
          <w:szCs w:val="24"/>
        </w:rPr>
        <w:t>roblem after work</w:t>
      </w:r>
    </w:p>
    <w:p w14:paraId="461099DF" w14:textId="4755EB65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="00350427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</w:p>
    <w:p w14:paraId="461099E0" w14:textId="6F7860C9" w:rsidR="00A21497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="00343953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es</w:t>
      </w:r>
      <w:r w:rsidR="00B74B55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350427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</w:t>
      </w:r>
      <w:r w:rsidR="009955A8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larify </w:t>
      </w:r>
      <w:r w:rsidR="00A13966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.....................................................................</w:t>
      </w:r>
    </w:p>
    <w:p w14:paraId="461099E1" w14:textId="50A394BE" w:rsidR="0025429F" w:rsidRPr="005509A7" w:rsidRDefault="00A21497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3.11 </w:t>
      </w:r>
      <w:r w:rsidR="0062149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25429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ause of injury</w:t>
      </w:r>
    </w:p>
    <w:p w14:paraId="461099E2" w14:textId="54F9519D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estraint equipment</w:t>
      </w:r>
      <w:r w:rsidR="00B74B55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</w:t>
      </w:r>
      <w:r w:rsidR="00B74B55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larify</w:t>
      </w:r>
      <w:r w:rsidR="002F784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.........................................</w:t>
      </w:r>
    </w:p>
    <w:p w14:paraId="461099E3" w14:textId="3939F50B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addle equipment</w:t>
      </w:r>
    </w:p>
    <w:p w14:paraId="461099E4" w14:textId="19994452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mproper pathway</w:t>
      </w:r>
    </w:p>
    <w:p w14:paraId="461099E5" w14:textId="29879E3C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E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lephant attack</w:t>
      </w:r>
    </w:p>
    <w:p w14:paraId="461099E6" w14:textId="4856DEFB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W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eakness from hard work</w:t>
      </w:r>
    </w:p>
    <w:p w14:paraId="461099E7" w14:textId="08B75169" w:rsidR="0025429F" w:rsidRPr="005509A7" w:rsidRDefault="0025429F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hers…………………………</w:t>
      </w:r>
      <w:proofErr w:type="gramStart"/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…..</w:t>
      </w:r>
      <w:proofErr w:type="gramEnd"/>
      <w:r w:rsidR="00A91F36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…………………………………</w:t>
      </w:r>
    </w:p>
    <w:p w14:paraId="461099E8" w14:textId="32D74E17" w:rsidR="00A21497" w:rsidRPr="005509A7" w:rsidRDefault="00A21497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3.12 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Day off</w:t>
      </w:r>
    </w:p>
    <w:p w14:paraId="461099E9" w14:textId="308EF655" w:rsidR="00A21497" w:rsidRPr="005509A7" w:rsidRDefault="00A21497" w:rsidP="0025429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cs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="0062149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 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="0062149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es</w:t>
      </w:r>
      <w:r w:rsidR="003F0C4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62149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clarify 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.........</w:t>
      </w:r>
      <w:r w:rsidR="00A91F36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.............................................</w:t>
      </w:r>
    </w:p>
    <w:p w14:paraId="461099EA" w14:textId="77777777" w:rsidR="00A65F0F" w:rsidRPr="005509A7" w:rsidRDefault="00A65F0F" w:rsidP="0025429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461099EB" w14:textId="06AFE8C2" w:rsidR="00A91F36" w:rsidRPr="005509A7" w:rsidRDefault="00A91F36" w:rsidP="0025429F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4. </w:t>
      </w:r>
      <w:r w:rsidR="00C87D59"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/>
        </w:rPr>
        <w:t>R</w:t>
      </w:r>
      <w:proofErr w:type="spellStart"/>
      <w:r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est</w:t>
      </w:r>
      <w:proofErr w:type="spellEnd"/>
      <w:r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rea</w:t>
      </w:r>
    </w:p>
    <w:p w14:paraId="461099EC" w14:textId="61017255" w:rsidR="00A65F0F" w:rsidRPr="005509A7" w:rsidRDefault="00F62C63" w:rsidP="00A65F0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>4</w:t>
      </w:r>
      <w:r w:rsidR="00A65F0F" w:rsidRPr="005509A7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.1 </w:t>
      </w:r>
      <w:r w:rsidR="00A65F0F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Do they chain elephant in rest area?</w:t>
      </w:r>
    </w:p>
    <w:p w14:paraId="461099ED" w14:textId="637523D3" w:rsidR="00A65F0F" w:rsidRPr="005509A7" w:rsidRDefault="00A65F0F" w:rsidP="00A65F0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□</w:t>
      </w:r>
      <w:r w:rsidR="00343953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2F784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No □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es      </w:t>
      </w:r>
    </w:p>
    <w:p w14:paraId="461099EE" w14:textId="09286FC0" w:rsidR="00A91F36" w:rsidRPr="005509A7" w:rsidRDefault="00D020FE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="00A91F36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ype of rest area</w:t>
      </w:r>
    </w:p>
    <w:p w14:paraId="461099EF" w14:textId="1B16FAD8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est: 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hain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 </w:t>
      </w:r>
      <w:r w:rsidR="00FA257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ree</w:t>
      </w:r>
    </w:p>
    <w:p w14:paraId="461099F0" w14:textId="0984B87B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840A09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eld: □ </w:t>
      </w:r>
      <w:r w:rsidR="002F784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ain </w:t>
      </w:r>
      <w:r w:rsidR="002F784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FA257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Free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461099F1" w14:textId="43A60D7E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840A09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tdoor in camp: 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hain  </w:t>
      </w:r>
      <w:r w:rsidR="00FA257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Free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461099F2" w14:textId="54606733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840A09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hain under tree</w:t>
      </w:r>
    </w:p>
    <w:p w14:paraId="461099F3" w14:textId="1163F3DC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840A09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hain in building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461099F4" w14:textId="428EFAB7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840A09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ral: □ </w:t>
      </w:r>
      <w:r w:rsidR="002F784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hain □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F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ree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461099F6" w14:textId="559B758D" w:rsidR="00A91F36" w:rsidRPr="005509A7" w:rsidRDefault="00F62C63" w:rsidP="00A91F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cs/>
        </w:rPr>
      </w:pPr>
      <w:r w:rsidRPr="005509A7">
        <w:rPr>
          <w:rFonts w:ascii="Times New Roman" w:eastAsia="Times New Roman" w:hAnsi="Times New Roman" w:cs="Times New Roman"/>
          <w:sz w:val="24"/>
          <w:szCs w:val="24"/>
        </w:rPr>
        <w:t>4</w:t>
      </w:r>
      <w:r w:rsidR="00A91F36" w:rsidRPr="005509A7">
        <w:rPr>
          <w:rFonts w:ascii="Times New Roman" w:eastAsia="Times New Roman" w:hAnsi="Times New Roman" w:cs="Times New Roman"/>
          <w:sz w:val="24"/>
          <w:szCs w:val="24"/>
        </w:rPr>
        <w:t xml:space="preserve">.2 </w:t>
      </w:r>
      <w:r w:rsidR="00D020FE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N</w:t>
      </w:r>
      <w:r w:rsidR="00A91F36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umber of </w:t>
      </w:r>
      <w:r w:rsidR="002F7842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elephants</w:t>
      </w:r>
      <w:r w:rsidR="00A91F36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ach </w:t>
      </w:r>
      <w:r w:rsidR="00A91F36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ype of rest area</w:t>
      </w:r>
      <w:r w:rsidR="00A91F36" w:rsidRPr="005509A7">
        <w:rPr>
          <w:rFonts w:ascii="Times New Roman" w:eastAsia="Times New Roman" w:hAnsi="Times New Roman" w:cs="Times New Roman"/>
          <w:sz w:val="24"/>
          <w:szCs w:val="24"/>
          <w:cs/>
        </w:rPr>
        <w:t>.........</w:t>
      </w:r>
      <w:r w:rsidR="00A91F36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elephant per rest area</w:t>
      </w:r>
    </w:p>
    <w:p w14:paraId="706D4B1A" w14:textId="77777777" w:rsidR="00343953" w:rsidRPr="005509A7" w:rsidRDefault="00F62C63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sz w:val="24"/>
          <w:szCs w:val="24"/>
        </w:rPr>
        <w:t>4</w:t>
      </w:r>
      <w:r w:rsidR="00A65F0F" w:rsidRPr="005509A7">
        <w:rPr>
          <w:rFonts w:ascii="Times New Roman" w:eastAsia="Times New Roman" w:hAnsi="Times New Roman" w:cs="Times New Roman"/>
          <w:sz w:val="24"/>
          <w:szCs w:val="24"/>
        </w:rPr>
        <w:t>.</w:t>
      </w:r>
      <w:r w:rsidR="00A91F36" w:rsidRPr="005509A7">
        <w:rPr>
          <w:rFonts w:ascii="Times New Roman" w:eastAsia="Times New Roman" w:hAnsi="Times New Roman" w:cs="Times New Roman"/>
          <w:sz w:val="24"/>
          <w:szCs w:val="24"/>
        </w:rPr>
        <w:t xml:space="preserve">3 </w:t>
      </w:r>
      <w:r w:rsidR="00A91F36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When do they chain elephant in rest area?</w:t>
      </w:r>
    </w:p>
    <w:p w14:paraId="461099F7" w14:textId="28BFB4D9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ll the </w:t>
      </w:r>
      <w:r w:rsidR="002F784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ime □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D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ring no </w:t>
      </w:r>
      <w:r w:rsidR="002F784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work □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ighttime </w:t>
      </w:r>
    </w:p>
    <w:p w14:paraId="461099F8" w14:textId="3E5E9202" w:rsidR="00A91F36" w:rsidRPr="005509A7" w:rsidRDefault="00EB2AF7" w:rsidP="00A91F36">
      <w:pPr>
        <w:spacing w:after="0" w:line="240" w:lineRule="auto"/>
        <w:rPr>
          <w:rFonts w:ascii="Times New Roman" w:eastAsia="Times New Roman" w:hAnsi="Times New Roman"/>
          <w:sz w:val="24"/>
          <w:szCs w:val="24"/>
          <w:cs/>
        </w:rPr>
      </w:pPr>
      <w:r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H</w:t>
      </w:r>
      <w:r w:rsidR="00A91F36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w long </w:t>
      </w:r>
      <w:r w:rsidR="00A91F36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you chain elephant in rest </w:t>
      </w:r>
      <w:r w:rsidR="002F784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area?.................</w:t>
      </w:r>
      <w:r w:rsidR="00A91F36" w:rsidRPr="005509A7">
        <w:rPr>
          <w:rFonts w:ascii="Times New Roman" w:eastAsia="Times New Roman" w:hAnsi="Times New Roman" w:cs="Times New Roman"/>
          <w:sz w:val="24"/>
          <w:szCs w:val="24"/>
          <w:lang w:val="en-GB"/>
        </w:rPr>
        <w:t>hours</w:t>
      </w:r>
    </w:p>
    <w:p w14:paraId="461099F9" w14:textId="223F2E12" w:rsidR="00A91F36" w:rsidRPr="005509A7" w:rsidRDefault="00F62C63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sz w:val="24"/>
          <w:szCs w:val="24"/>
        </w:rPr>
        <w:t>4</w:t>
      </w:r>
      <w:r w:rsidR="00A91F36" w:rsidRPr="005509A7">
        <w:rPr>
          <w:rFonts w:ascii="Times New Roman" w:eastAsia="Times New Roman" w:hAnsi="Times New Roman" w:cs="Times New Roman"/>
          <w:sz w:val="24"/>
          <w:szCs w:val="24"/>
        </w:rPr>
        <w:t xml:space="preserve">.4 </w:t>
      </w:r>
      <w:r w:rsidR="00FD73B1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="00A91F36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hai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45"/>
        <w:gridCol w:w="2445"/>
        <w:gridCol w:w="2445"/>
      </w:tblGrid>
      <w:tr w:rsidR="00173178" w:rsidRPr="005509A7" w14:paraId="461099FD" w14:textId="77777777" w:rsidTr="00173178">
        <w:tc>
          <w:tcPr>
            <w:tcW w:w="2445" w:type="dxa"/>
          </w:tcPr>
          <w:p w14:paraId="461099FA" w14:textId="77777777" w:rsidR="00173178" w:rsidRPr="005509A7" w:rsidRDefault="00173178" w:rsidP="00A91F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2445" w:type="dxa"/>
          </w:tcPr>
          <w:p w14:paraId="461099FB" w14:textId="785008C0" w:rsidR="00173178" w:rsidRPr="005509A7" w:rsidRDefault="00D020FE" w:rsidP="00A91F3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="00DB7977"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gth of chain</w:t>
            </w:r>
          </w:p>
        </w:tc>
        <w:tc>
          <w:tcPr>
            <w:tcW w:w="2445" w:type="dxa"/>
          </w:tcPr>
          <w:p w14:paraId="461099FC" w14:textId="3245F0C9" w:rsidR="00173178" w:rsidRPr="005509A7" w:rsidRDefault="00D020FE" w:rsidP="00DB79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DB7977"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ze of chain</w:t>
            </w:r>
          </w:p>
        </w:tc>
      </w:tr>
      <w:tr w:rsidR="00173178" w:rsidRPr="005509A7" w14:paraId="46109A01" w14:textId="77777777" w:rsidTr="00173178">
        <w:tc>
          <w:tcPr>
            <w:tcW w:w="2445" w:type="dxa"/>
          </w:tcPr>
          <w:p w14:paraId="461099FE" w14:textId="02075BE3" w:rsidR="00173178" w:rsidRPr="005509A7" w:rsidRDefault="00D020FE" w:rsidP="00A91F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M</w:t>
            </w:r>
            <w:r w:rsidR="00DB7977"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ale</w:t>
            </w:r>
          </w:p>
        </w:tc>
        <w:tc>
          <w:tcPr>
            <w:tcW w:w="2445" w:type="dxa"/>
          </w:tcPr>
          <w:p w14:paraId="461099FF" w14:textId="70B49FA6" w:rsidR="00173178" w:rsidRPr="005509A7" w:rsidRDefault="00DB7977" w:rsidP="00A91F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9A7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....................</w:t>
            </w:r>
            <w:r w:rsidRPr="005509A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ters</w:t>
            </w:r>
          </w:p>
        </w:tc>
        <w:tc>
          <w:tcPr>
            <w:tcW w:w="2445" w:type="dxa"/>
          </w:tcPr>
          <w:p w14:paraId="46109A00" w14:textId="35E51AF5" w:rsidR="00173178" w:rsidRPr="005509A7" w:rsidRDefault="00DB7977" w:rsidP="00A91F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...................units </w:t>
            </w:r>
          </w:p>
        </w:tc>
      </w:tr>
      <w:tr w:rsidR="00DB7977" w:rsidRPr="005509A7" w14:paraId="46109A05" w14:textId="77777777" w:rsidTr="00173178">
        <w:tc>
          <w:tcPr>
            <w:tcW w:w="2445" w:type="dxa"/>
          </w:tcPr>
          <w:p w14:paraId="46109A02" w14:textId="55F27598" w:rsidR="00DB7977" w:rsidRPr="005509A7" w:rsidRDefault="00D020FE" w:rsidP="00DB79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F</w:t>
            </w:r>
            <w:r w:rsidR="00DB7977"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/>
              </w:rPr>
              <w:t>emale</w:t>
            </w:r>
          </w:p>
        </w:tc>
        <w:tc>
          <w:tcPr>
            <w:tcW w:w="2445" w:type="dxa"/>
          </w:tcPr>
          <w:p w14:paraId="46109A03" w14:textId="384F0416" w:rsidR="00DB7977" w:rsidRPr="005509A7" w:rsidRDefault="00DB7977" w:rsidP="00DB79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9A7">
              <w:rPr>
                <w:rFonts w:ascii="Times New Roman" w:eastAsia="Times New Roman" w:hAnsi="Times New Roman" w:cs="Times New Roman"/>
                <w:sz w:val="24"/>
                <w:szCs w:val="24"/>
                <w:cs/>
              </w:rPr>
              <w:t>.....................</w:t>
            </w:r>
            <w:r w:rsidRPr="005509A7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meters</w:t>
            </w:r>
          </w:p>
        </w:tc>
        <w:tc>
          <w:tcPr>
            <w:tcW w:w="2445" w:type="dxa"/>
          </w:tcPr>
          <w:p w14:paraId="46109A04" w14:textId="31169296" w:rsidR="00DB7977" w:rsidRPr="005509A7" w:rsidRDefault="00DB7977" w:rsidP="00DB797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..........................units </w:t>
            </w:r>
          </w:p>
        </w:tc>
      </w:tr>
    </w:tbl>
    <w:p w14:paraId="46109A06" w14:textId="77777777" w:rsidR="00173178" w:rsidRPr="005509A7" w:rsidRDefault="00173178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6109A07" w14:textId="4AC66270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5. </w:t>
      </w:r>
      <w:r w:rsidR="00C87D59"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N</w:t>
      </w:r>
      <w:r w:rsidRPr="005509A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utritio</w:t>
      </w:r>
      <w:r w:rsidR="00BA2D60" w:rsidRPr="005509A7">
        <w:rPr>
          <w:rFonts w:ascii="Times New Roman" w:eastAsia="Times New Roman" w:hAnsi="Times New Roman" w:cs="Times New Roman"/>
          <w:b/>
          <w:bCs/>
          <w:sz w:val="24"/>
          <w:szCs w:val="24"/>
        </w:rPr>
        <w:t>n</w:t>
      </w:r>
    </w:p>
    <w:p w14:paraId="46109A08" w14:textId="188D7B40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1.1 </w:t>
      </w:r>
      <w:r w:rsidR="00FD73B1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ughage</w:t>
      </w:r>
      <w:r w:rsidR="00BA2D60" w:rsidRPr="005509A7">
        <w:rPr>
          <w:rFonts w:ascii="Times New Roman" w:eastAsia="Times New Roman" w:hAnsi="Times New Roman" w:cs="Times New Roman"/>
          <w:sz w:val="24"/>
          <w:szCs w:val="24"/>
        </w:rPr>
        <w:t xml:space="preserve"> and supplement food</w:t>
      </w:r>
    </w:p>
    <w:p w14:paraId="46109A09" w14:textId="2DEB53E2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apier grass</w:t>
      </w:r>
      <w:r w:rsidR="00EB2AF7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ana </w:t>
      </w:r>
      <w:r w:rsidR="00EB2AF7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ree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           </w:t>
      </w:r>
      <w:r w:rsidR="008E43D1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B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ana grass</w:t>
      </w:r>
    </w:p>
    <w:p w14:paraId="46109A0A" w14:textId="588CD59A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gar cane               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rn stalk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       </w:t>
      </w:r>
      <w:r w:rsidR="00BA2D60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         </w:t>
      </w:r>
      <w:r w:rsidR="008E43D1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ey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46109A0B" w14:textId="55A8E19A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D020FE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L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cal roughage</w:t>
      </w:r>
      <w:r w:rsidR="009130DB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r w:rsidR="00BA2D60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lease </w:t>
      </w:r>
      <w:r w:rsidR="009130DB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larify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...........................</w:t>
      </w:r>
    </w:p>
    <w:p w14:paraId="1F68A129" w14:textId="77777777" w:rsidR="009130DB" w:rsidRPr="005509A7" w:rsidRDefault="009130DB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3"/>
        <w:tblW w:w="7025" w:type="dxa"/>
        <w:tblLayout w:type="fixed"/>
        <w:tblLook w:val="04A0" w:firstRow="1" w:lastRow="0" w:firstColumn="1" w:lastColumn="0" w:noHBand="0" w:noVBand="1"/>
      </w:tblPr>
      <w:tblGrid>
        <w:gridCol w:w="1939"/>
        <w:gridCol w:w="2543"/>
        <w:gridCol w:w="2543"/>
      </w:tblGrid>
      <w:tr w:rsidR="005A4373" w:rsidRPr="005509A7" w14:paraId="46109A10" w14:textId="77777777" w:rsidTr="00BA2D60">
        <w:trPr>
          <w:trHeight w:val="279"/>
        </w:trPr>
        <w:tc>
          <w:tcPr>
            <w:tcW w:w="1939" w:type="dxa"/>
          </w:tcPr>
          <w:p w14:paraId="46109A0C" w14:textId="239B51E4" w:rsidR="005A4373" w:rsidRPr="005509A7" w:rsidRDefault="005A4373" w:rsidP="001F5C3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  <w:r w:rsidR="00D020FE" w:rsidRPr="005509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nt/day</w:t>
            </w:r>
          </w:p>
        </w:tc>
        <w:tc>
          <w:tcPr>
            <w:tcW w:w="2543" w:type="dxa"/>
          </w:tcPr>
          <w:p w14:paraId="46109A0D" w14:textId="25EBFCE1" w:rsidR="005A4373" w:rsidRPr="005509A7" w:rsidRDefault="005A4373" w:rsidP="001F5C3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feeding/ day</w:t>
            </w:r>
          </w:p>
        </w:tc>
        <w:tc>
          <w:tcPr>
            <w:tcW w:w="2543" w:type="dxa"/>
          </w:tcPr>
          <w:p w14:paraId="46109A0F" w14:textId="02B83423" w:rsidR="005A4373" w:rsidRPr="005509A7" w:rsidRDefault="00D020FE" w:rsidP="00BA2D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5A4373"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nt/feeding</w:t>
            </w:r>
          </w:p>
        </w:tc>
      </w:tr>
      <w:tr w:rsidR="005A4373" w:rsidRPr="005509A7" w14:paraId="46109A14" w14:textId="77777777" w:rsidTr="00BA2D60">
        <w:trPr>
          <w:trHeight w:val="689"/>
        </w:trPr>
        <w:tc>
          <w:tcPr>
            <w:tcW w:w="1939" w:type="dxa"/>
          </w:tcPr>
          <w:p w14:paraId="46109A11" w14:textId="77777777" w:rsidR="005A4373" w:rsidRPr="005509A7" w:rsidRDefault="005A4373" w:rsidP="001F5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2543" w:type="dxa"/>
          </w:tcPr>
          <w:p w14:paraId="46109A12" w14:textId="77777777" w:rsidR="005A4373" w:rsidRPr="005509A7" w:rsidRDefault="005A4373" w:rsidP="001F5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2543" w:type="dxa"/>
          </w:tcPr>
          <w:p w14:paraId="46109A13" w14:textId="77777777" w:rsidR="005A4373" w:rsidRPr="005509A7" w:rsidRDefault="005A4373" w:rsidP="001F5C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</w:tr>
    </w:tbl>
    <w:p w14:paraId="1F198BDA" w14:textId="77777777" w:rsidR="003F0C4E" w:rsidRPr="005509A7" w:rsidRDefault="003F0C4E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6109A16" w14:textId="13BB9A42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1.2 </w:t>
      </w:r>
      <w:r w:rsidR="00BA2D60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ncentrate food</w:t>
      </w:r>
    </w:p>
    <w:p w14:paraId="46109A17" w14:textId="718C622D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1F7EBA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46109A18" w14:textId="6E249447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1F7EBA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es</w:t>
      </w:r>
      <w:r w:rsidR="00BA2D60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1F7EBA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llet food elephant </w:t>
      </w:r>
      <w:r w:rsidR="00BA2D60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(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  <w:cs/>
        </w:rPr>
        <w:t xml:space="preserve">% </w:t>
      </w:r>
      <w:r w:rsidR="002F7842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protein) .........</w:t>
      </w:r>
    </w:p>
    <w:p w14:paraId="46109A19" w14:textId="513F1A91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□ </w:t>
      </w:r>
      <w:r w:rsidR="001F7EBA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hers...............................................................................</w:t>
      </w:r>
    </w:p>
    <w:p w14:paraId="46109A24" w14:textId="77777777" w:rsidR="003D1CC4" w:rsidRPr="005509A7" w:rsidRDefault="003D1CC4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Style w:val="a3"/>
        <w:tblW w:w="7025" w:type="dxa"/>
        <w:tblLayout w:type="fixed"/>
        <w:tblLook w:val="04A0" w:firstRow="1" w:lastRow="0" w:firstColumn="1" w:lastColumn="0" w:noHBand="0" w:noVBand="1"/>
      </w:tblPr>
      <w:tblGrid>
        <w:gridCol w:w="1939"/>
        <w:gridCol w:w="2543"/>
        <w:gridCol w:w="2543"/>
      </w:tblGrid>
      <w:tr w:rsidR="00D020FE" w:rsidRPr="005509A7" w14:paraId="2A7A7C06" w14:textId="77777777" w:rsidTr="00CC52B6">
        <w:trPr>
          <w:trHeight w:val="279"/>
        </w:trPr>
        <w:tc>
          <w:tcPr>
            <w:tcW w:w="1939" w:type="dxa"/>
          </w:tcPr>
          <w:p w14:paraId="2935D82C" w14:textId="1D7D29F7" w:rsidR="00D020FE" w:rsidRPr="005509A7" w:rsidRDefault="00D020FE" w:rsidP="00D020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  <w:r w:rsidRPr="005509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nt/day</w:t>
            </w:r>
          </w:p>
        </w:tc>
        <w:tc>
          <w:tcPr>
            <w:tcW w:w="2543" w:type="dxa"/>
          </w:tcPr>
          <w:p w14:paraId="11B2E1F6" w14:textId="02937209" w:rsidR="00D020FE" w:rsidRPr="005509A7" w:rsidRDefault="00D020FE" w:rsidP="00D020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feeding/ day</w:t>
            </w:r>
          </w:p>
        </w:tc>
        <w:tc>
          <w:tcPr>
            <w:tcW w:w="2543" w:type="dxa"/>
          </w:tcPr>
          <w:p w14:paraId="169342E8" w14:textId="717C2BC5" w:rsidR="00D020FE" w:rsidRPr="005509A7" w:rsidRDefault="00D020FE" w:rsidP="00D020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unt/feeding</w:t>
            </w:r>
          </w:p>
        </w:tc>
      </w:tr>
      <w:tr w:rsidR="00BA2D60" w:rsidRPr="005509A7" w14:paraId="67637DA2" w14:textId="77777777" w:rsidTr="00CC52B6">
        <w:trPr>
          <w:trHeight w:val="689"/>
        </w:trPr>
        <w:tc>
          <w:tcPr>
            <w:tcW w:w="1939" w:type="dxa"/>
          </w:tcPr>
          <w:p w14:paraId="37F4BF6E" w14:textId="77777777" w:rsidR="00BA2D60" w:rsidRPr="005509A7" w:rsidRDefault="00BA2D60" w:rsidP="00CC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2543" w:type="dxa"/>
          </w:tcPr>
          <w:p w14:paraId="4360C337" w14:textId="77777777" w:rsidR="00BA2D60" w:rsidRPr="005509A7" w:rsidRDefault="00BA2D60" w:rsidP="00CC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2543" w:type="dxa"/>
          </w:tcPr>
          <w:p w14:paraId="722DF02A" w14:textId="77777777" w:rsidR="00BA2D60" w:rsidRPr="005509A7" w:rsidRDefault="00BA2D60" w:rsidP="00CC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</w:tr>
    </w:tbl>
    <w:p w14:paraId="46109A25" w14:textId="77777777" w:rsidR="003D1CC4" w:rsidRPr="005509A7" w:rsidRDefault="003D1CC4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6109A28" w14:textId="6C893CA6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.1.3 </w:t>
      </w:r>
      <w:r w:rsidR="00BA2D60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thers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14:paraId="46109A29" w14:textId="5EFE4C47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1F7EBA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</w:p>
    <w:p w14:paraId="46109A2A" w14:textId="771910B4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□ </w:t>
      </w:r>
      <w:r w:rsidR="001F7EBA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Y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s: □ </w:t>
      </w:r>
      <w:r w:rsidR="001F7EBA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ablet vitamin</w:t>
      </w:r>
      <w:r w:rsidR="00BA2D60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□ </w:t>
      </w:r>
      <w:r w:rsidR="001F7EBA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H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erb</w:t>
      </w:r>
    </w:p>
    <w:p w14:paraId="46109A2B" w14:textId="4BC4C5E6" w:rsidR="00A91F36" w:rsidRPr="005509A7" w:rsidRDefault="00A91F36" w:rsidP="00A91F36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 □ </w:t>
      </w:r>
      <w:r w:rsidR="001F7EBA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icky rice</w:t>
      </w:r>
      <w:r w:rsidR="00BA2D60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="00BA2D60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□ </w:t>
      </w:r>
      <w:r w:rsidR="001F7EBA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marind </w:t>
      </w:r>
    </w:p>
    <w:p w14:paraId="46109A2C" w14:textId="7E7F0DE4" w:rsidR="00154258" w:rsidRPr="005509A7" w:rsidRDefault="00A91F36" w:rsidP="00BF5EE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       □</w:t>
      </w:r>
      <w:r w:rsidR="00BA2D60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F7EBA"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 w:rsidRPr="005509A7">
        <w:rPr>
          <w:rFonts w:ascii="Times New Roman" w:eastAsia="Times New Roman" w:hAnsi="Times New Roman" w:cs="Times New Roman"/>
          <w:color w:val="000000"/>
          <w:sz w:val="24"/>
          <w:szCs w:val="24"/>
        </w:rPr>
        <w:t>thers......................................................................................</w:t>
      </w:r>
    </w:p>
    <w:p w14:paraId="46109A36" w14:textId="77777777" w:rsidR="003B15F3" w:rsidRPr="005509A7" w:rsidRDefault="003B15F3" w:rsidP="00BF5EE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3"/>
        <w:tblW w:w="7025" w:type="dxa"/>
        <w:tblLayout w:type="fixed"/>
        <w:tblLook w:val="04A0" w:firstRow="1" w:lastRow="0" w:firstColumn="1" w:lastColumn="0" w:noHBand="0" w:noVBand="1"/>
      </w:tblPr>
      <w:tblGrid>
        <w:gridCol w:w="1939"/>
        <w:gridCol w:w="2543"/>
        <w:gridCol w:w="2543"/>
      </w:tblGrid>
      <w:tr w:rsidR="00D020FE" w:rsidRPr="00BA2D60" w14:paraId="5F1E384B" w14:textId="77777777" w:rsidTr="00FD73B1">
        <w:trPr>
          <w:trHeight w:val="279"/>
        </w:trPr>
        <w:tc>
          <w:tcPr>
            <w:tcW w:w="1939" w:type="dxa"/>
            <w:tcBorders>
              <w:bottom w:val="single" w:sz="4" w:space="0" w:color="auto"/>
            </w:tcBorders>
          </w:tcPr>
          <w:p w14:paraId="1563CF41" w14:textId="008D17C2" w:rsidR="00D020FE" w:rsidRPr="005509A7" w:rsidRDefault="00D020FE" w:rsidP="00D020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  <w:t xml:space="preserve"> </w:t>
            </w:r>
            <w:r w:rsidRPr="005509A7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</w:t>
            </w: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nt/day</w:t>
            </w: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14:paraId="3112AB33" w14:textId="6F0A7A8D" w:rsidR="00D020FE" w:rsidRPr="005509A7" w:rsidRDefault="00D020FE" w:rsidP="00D020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. of feeding/ day</w:t>
            </w: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14:paraId="343E8FC5" w14:textId="77CC18E4" w:rsidR="00D020FE" w:rsidRPr="00BA2D60" w:rsidRDefault="00D020FE" w:rsidP="00D020F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09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unt/feeding</w:t>
            </w:r>
          </w:p>
        </w:tc>
      </w:tr>
      <w:tr w:rsidR="00BA2D60" w:rsidRPr="00BA2D60" w14:paraId="7F25088F" w14:textId="77777777" w:rsidTr="00FD73B1">
        <w:trPr>
          <w:trHeight w:val="689"/>
        </w:trPr>
        <w:tc>
          <w:tcPr>
            <w:tcW w:w="1939" w:type="dxa"/>
            <w:tcBorders>
              <w:bottom w:val="single" w:sz="4" w:space="0" w:color="auto"/>
            </w:tcBorders>
          </w:tcPr>
          <w:p w14:paraId="25626E86" w14:textId="77777777" w:rsidR="00BA2D60" w:rsidRPr="00BA2D60" w:rsidRDefault="00BA2D60" w:rsidP="00CC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14:paraId="4C36E199" w14:textId="77777777" w:rsidR="00BA2D60" w:rsidRPr="00BA2D60" w:rsidRDefault="00BA2D60" w:rsidP="00CC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14:paraId="70797908" w14:textId="77777777" w:rsidR="00BA2D60" w:rsidRPr="00BA2D60" w:rsidRDefault="00BA2D60" w:rsidP="00CC52B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cs/>
              </w:rPr>
            </w:pPr>
          </w:p>
        </w:tc>
      </w:tr>
    </w:tbl>
    <w:p w14:paraId="0954CDB2" w14:textId="77777777" w:rsidR="00BA2D60" w:rsidRPr="00BA2D60" w:rsidRDefault="00BA2D60" w:rsidP="00BF5EE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cs/>
        </w:rPr>
      </w:pPr>
    </w:p>
    <w:sectPr w:rsidR="00BA2D60" w:rsidRPr="00BA2D60" w:rsidSect="0025429F">
      <w:pgSz w:w="16838" w:h="11906" w:orient="landscape"/>
      <w:pgMar w:top="720" w:right="720" w:bottom="720" w:left="72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4258"/>
    <w:rsid w:val="00022C38"/>
    <w:rsid w:val="00070EF0"/>
    <w:rsid w:val="00095EA3"/>
    <w:rsid w:val="000A7733"/>
    <w:rsid w:val="00154258"/>
    <w:rsid w:val="00173178"/>
    <w:rsid w:val="001C2EF2"/>
    <w:rsid w:val="001E71C3"/>
    <w:rsid w:val="001F7EBA"/>
    <w:rsid w:val="00242FCE"/>
    <w:rsid w:val="0025429F"/>
    <w:rsid w:val="00273827"/>
    <w:rsid w:val="00274C88"/>
    <w:rsid w:val="002A0F3B"/>
    <w:rsid w:val="002A6BF2"/>
    <w:rsid w:val="002E24A4"/>
    <w:rsid w:val="002F7842"/>
    <w:rsid w:val="00343953"/>
    <w:rsid w:val="00350427"/>
    <w:rsid w:val="003B15F3"/>
    <w:rsid w:val="003D1CC4"/>
    <w:rsid w:val="003F0C4E"/>
    <w:rsid w:val="00437C22"/>
    <w:rsid w:val="00485124"/>
    <w:rsid w:val="005509A7"/>
    <w:rsid w:val="005623A2"/>
    <w:rsid w:val="00567154"/>
    <w:rsid w:val="005A4373"/>
    <w:rsid w:val="006014D5"/>
    <w:rsid w:val="006021AA"/>
    <w:rsid w:val="00614149"/>
    <w:rsid w:val="00621492"/>
    <w:rsid w:val="006830B8"/>
    <w:rsid w:val="007103A6"/>
    <w:rsid w:val="007B7ED6"/>
    <w:rsid w:val="00840A09"/>
    <w:rsid w:val="00854F18"/>
    <w:rsid w:val="00861525"/>
    <w:rsid w:val="008C2995"/>
    <w:rsid w:val="008E0550"/>
    <w:rsid w:val="008E43D1"/>
    <w:rsid w:val="00903B14"/>
    <w:rsid w:val="009130DB"/>
    <w:rsid w:val="00916F6B"/>
    <w:rsid w:val="009955A8"/>
    <w:rsid w:val="00A026F2"/>
    <w:rsid w:val="00A13966"/>
    <w:rsid w:val="00A21497"/>
    <w:rsid w:val="00A65F0F"/>
    <w:rsid w:val="00A91F36"/>
    <w:rsid w:val="00B74B55"/>
    <w:rsid w:val="00BA2D60"/>
    <w:rsid w:val="00BC4A68"/>
    <w:rsid w:val="00BF5EE0"/>
    <w:rsid w:val="00C14885"/>
    <w:rsid w:val="00C87D59"/>
    <w:rsid w:val="00CF4605"/>
    <w:rsid w:val="00D020FE"/>
    <w:rsid w:val="00D242B0"/>
    <w:rsid w:val="00D70C4E"/>
    <w:rsid w:val="00D70C5D"/>
    <w:rsid w:val="00DA6820"/>
    <w:rsid w:val="00DB7977"/>
    <w:rsid w:val="00E03546"/>
    <w:rsid w:val="00E26135"/>
    <w:rsid w:val="00E71903"/>
    <w:rsid w:val="00E75423"/>
    <w:rsid w:val="00EB2AF7"/>
    <w:rsid w:val="00F15FE2"/>
    <w:rsid w:val="00F234F2"/>
    <w:rsid w:val="00F62C63"/>
    <w:rsid w:val="00FA2572"/>
    <w:rsid w:val="00FD16B1"/>
    <w:rsid w:val="00FD7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109995"/>
  <w15:chartTrackingRefBased/>
  <w15:docId w15:val="{68484171-CE6D-4D2B-84E4-605C9FE11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5425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43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014D5"/>
    <w:pPr>
      <w:ind w:left="720"/>
      <w:contextualSpacing/>
    </w:pPr>
  </w:style>
  <w:style w:type="paragraph" w:styleId="a5">
    <w:name w:val="Revision"/>
    <w:hidden/>
    <w:uiPriority w:val="99"/>
    <w:semiHidden/>
    <w:rsid w:val="00840A0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5F208-89B8-4D53-8886-0A8986A4E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</Words>
  <Characters>4411</Characters>
  <Application>Microsoft Office Word</Application>
  <DocSecurity>0</DocSecurity>
  <Lines>36</Lines>
  <Paragraphs>9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10</dc:creator>
  <cp:keywords/>
  <dc:description/>
  <cp:lastModifiedBy>JARAWEE SUPANTA</cp:lastModifiedBy>
  <cp:revision>2</cp:revision>
  <cp:lastPrinted>2020-11-11T10:57:00Z</cp:lastPrinted>
  <dcterms:created xsi:type="dcterms:W3CDTF">2023-12-01T14:48:00Z</dcterms:created>
  <dcterms:modified xsi:type="dcterms:W3CDTF">2023-12-01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a6f0cadfa448de02e73790aa935245cdfc363710b89e9df0a3603b2ead5fad1</vt:lpwstr>
  </property>
</Properties>
</file>